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B0684" w14:textId="77777777" w:rsidR="000F274D" w:rsidRDefault="000F274D" w:rsidP="000F274D">
      <w:pPr>
        <w:widowControl/>
        <w:tabs>
          <w:tab w:val="left" w:pos="991"/>
        </w:tabs>
        <w:wordWrap/>
        <w:autoSpaceDE/>
        <w:autoSpaceDN/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39"/>
        <w:gridCol w:w="1037"/>
        <w:gridCol w:w="1037"/>
        <w:gridCol w:w="1118"/>
        <w:gridCol w:w="1038"/>
        <w:gridCol w:w="1038"/>
        <w:gridCol w:w="1038"/>
        <w:gridCol w:w="1038"/>
        <w:gridCol w:w="1038"/>
        <w:gridCol w:w="1038"/>
        <w:gridCol w:w="1038"/>
      </w:tblGrid>
      <w:tr w:rsidR="000F274D" w14:paraId="5A779195" w14:textId="77777777" w:rsidTr="00200E7B">
        <w:trPr>
          <w:trHeight w:val="330"/>
        </w:trPr>
        <w:tc>
          <w:tcPr>
            <w:tcW w:w="5000" w:type="pct"/>
            <w:gridSpan w:val="11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D5CF1E" w14:textId="0880EDDA" w:rsidR="000F274D" w:rsidRPr="00420680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lang w:bidi="en-US"/>
              </w:rPr>
              <w:t>Additional t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lang w:bidi="en-US"/>
              </w:rPr>
              <w:t>able 3. Trends of prescribed medication after lumbar surgery from 2010 until 2019</w:t>
            </w:r>
          </w:p>
        </w:tc>
      </w:tr>
      <w:tr w:rsidR="000F274D" w14:paraId="09B60E1C" w14:textId="77777777" w:rsidTr="00200E7B">
        <w:trPr>
          <w:trHeight w:val="330"/>
        </w:trPr>
        <w:tc>
          <w:tcPr>
            <w:tcW w:w="117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18D93F" w14:textId="77777777" w:rsidR="000F274D" w:rsidRPr="00420680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2068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Category</w:t>
            </w:r>
          </w:p>
        </w:tc>
        <w:tc>
          <w:tcPr>
            <w:tcW w:w="3822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10BE" w14:textId="77777777" w:rsidR="000F274D" w:rsidRPr="00420680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2068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Year, n (%)</w:t>
            </w:r>
          </w:p>
        </w:tc>
      </w:tr>
      <w:tr w:rsidR="000F274D" w14:paraId="2C5DB933" w14:textId="77777777" w:rsidTr="00200E7B">
        <w:trPr>
          <w:trHeight w:val="330"/>
        </w:trPr>
        <w:tc>
          <w:tcPr>
            <w:tcW w:w="117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480DC8" w14:textId="77777777" w:rsidR="000F274D" w:rsidRPr="00420680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581AD" w14:textId="77777777" w:rsidR="000F274D" w:rsidRPr="00420680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2068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201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CC9C0" w14:textId="77777777" w:rsidR="000F274D" w:rsidRPr="00420680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2068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201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4A6FD" w14:textId="77777777" w:rsidR="000F274D" w:rsidRPr="00420680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2068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201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70264" w14:textId="77777777" w:rsidR="000F274D" w:rsidRPr="00420680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2068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201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37EF0" w14:textId="77777777" w:rsidR="000F274D" w:rsidRPr="00420680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2068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201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97109" w14:textId="77777777" w:rsidR="000F274D" w:rsidRPr="00420680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2068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201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25AC8" w14:textId="77777777" w:rsidR="000F274D" w:rsidRPr="00420680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2068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201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195E0" w14:textId="77777777" w:rsidR="000F274D" w:rsidRPr="00420680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2068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201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FAFCD" w14:textId="77777777" w:rsidR="000F274D" w:rsidRPr="00420680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2068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201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84E3A" w14:textId="77777777" w:rsidR="000F274D" w:rsidRPr="00420680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2068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2019</w:t>
            </w:r>
          </w:p>
        </w:tc>
      </w:tr>
      <w:tr w:rsidR="000F274D" w14:paraId="65A5CBAE" w14:textId="77777777" w:rsidTr="00200E7B">
        <w:trPr>
          <w:trHeight w:val="330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A0DC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ANESTHETIC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EEC4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926 (97.58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9CB0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849 (96.48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CA5A" w14:textId="55316F0E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1020 (96.5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C44D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962 (97.37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7D22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949 (99.37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8646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854 (98.73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0E44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840 (99.29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EA39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888 (99.66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43EE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954 (99.48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ED47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940 (99.79)</w:t>
            </w:r>
          </w:p>
        </w:tc>
      </w:tr>
      <w:tr w:rsidR="000F274D" w14:paraId="1116F268" w14:textId="77777777" w:rsidTr="00200E7B">
        <w:trPr>
          <w:trHeight w:val="330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BB0A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ANTIBIOTICS and ANTIVIRAL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2687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948 (99.89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F636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877 (99.66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687B" w14:textId="647E420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1056 (99.91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220E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988 (100.0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5818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950 (99.48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3E81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865 (100.0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8DAA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845 (99.88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9271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889 (99.78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D12B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959 (100.0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297A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941 (99.89)</w:t>
            </w:r>
          </w:p>
        </w:tc>
      </w:tr>
      <w:tr w:rsidR="000F274D" w14:paraId="741E20D2" w14:textId="77777777" w:rsidTr="00200E7B">
        <w:trPr>
          <w:trHeight w:val="330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E4564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ANTIINFLAMMATORY and ANALGESIC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8DD5B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943 (99.37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09F3B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876 (99.55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99CF5" w14:textId="5AB7ED7E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1048 (99.1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74CE2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985 (99.7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D208A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951 (99.58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62EF1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861 (99.5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3A11B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841 (99.41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83C36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884 (99.21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AAE52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953 (99.37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E5D4C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937 (99.47)</w:t>
            </w:r>
          </w:p>
        </w:tc>
      </w:tr>
      <w:tr w:rsidR="000F274D" w14:paraId="27D77FD7" w14:textId="77777777" w:rsidTr="00200E7B">
        <w:trPr>
          <w:trHeight w:val="330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E0DED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GASTROINTESTINAL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91DD4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946 (99.68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A3AF6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876 (99.55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4CD41" w14:textId="5D1EEAA4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1055 (99.81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300F2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985 (99.7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7FE96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951 (99.58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E7C97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864 (99.88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E53E4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843 (99.6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54405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888 (99.66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F46C4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957 (99.79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A8399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938 (99.58)</w:t>
            </w:r>
          </w:p>
        </w:tc>
      </w:tr>
      <w:tr w:rsidR="000F274D" w14:paraId="5A4B706F" w14:textId="77777777" w:rsidTr="00200E7B">
        <w:trPr>
          <w:trHeight w:val="330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02D3B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OPIOID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3E6E8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736 (77.56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E2E26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709 (80.57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D0F70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899 (85.0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63F44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857 (86.7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5D139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844 (88.38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8300D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773 (89.36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85357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765 (90.43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20AAB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815 (91.47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028B3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887 (92.49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6280E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887 (94.16)</w:t>
            </w:r>
          </w:p>
        </w:tc>
      </w:tr>
      <w:tr w:rsidR="000F274D" w14:paraId="3241E4B0" w14:textId="77777777" w:rsidTr="00200E7B">
        <w:trPr>
          <w:trHeight w:val="330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539E1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OTHER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A2142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949 (100.00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AEDD8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880 (100.00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33D87" w14:textId="061C76B0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1057 (100.0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C3784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988 (100.0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A83C4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955 (100.0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DD49C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865 (100.0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25FC8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846 (100.0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13FEB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891 (100.0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DE00F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959 (100.0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95013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942 (100.00)</w:t>
            </w:r>
          </w:p>
        </w:tc>
      </w:tr>
      <w:tr w:rsidR="000F274D" w14:paraId="507D43D6" w14:textId="77777777" w:rsidTr="00200E7B">
        <w:trPr>
          <w:trHeight w:val="330"/>
        </w:trPr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F0131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PSYCHOTOMIMETIC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D72B2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587 (61.85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5CB7E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534 (60.68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C566C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623 (58.94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C56CF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549 (55.57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B1A6A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552 (57.80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13ED4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527 (60.92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441A0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470 (55.56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68591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507 (56.90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F01FD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571 (59.54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C198F" w14:textId="77777777" w:rsidR="000F274D" w:rsidRPr="00CE4D9B" w:rsidRDefault="000F274D" w:rsidP="00200E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E4D9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lang w:bidi="en-US"/>
              </w:rPr>
              <w:t>501 (53.18)</w:t>
            </w:r>
          </w:p>
        </w:tc>
      </w:tr>
    </w:tbl>
    <w:p w14:paraId="70A04E1E" w14:textId="77777777" w:rsidR="000F274D" w:rsidRPr="00CE4D9B" w:rsidRDefault="000F274D" w:rsidP="000F274D">
      <w:pPr>
        <w:widowControl/>
        <w:tabs>
          <w:tab w:val="left" w:pos="991"/>
        </w:tabs>
        <w:wordWrap/>
        <w:autoSpaceDE/>
        <w:autoSpaceDN/>
        <w:sectPr w:rsidR="000F274D" w:rsidRPr="00CE4D9B" w:rsidSect="00420680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081984E8" w14:textId="77777777" w:rsidR="00ED6C43" w:rsidRDefault="00ED6C43"/>
    <w:sectPr w:rsidR="00ED6C43" w:rsidSect="000F27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751"/>
    <w:rsid w:val="00001D3E"/>
    <w:rsid w:val="000B3751"/>
    <w:rsid w:val="000F274D"/>
    <w:rsid w:val="001511DB"/>
    <w:rsid w:val="00600EE8"/>
    <w:rsid w:val="00ED6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FED657-DC20-42E6-8006-AEB0A5EC2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74D"/>
    <w:pPr>
      <w:widowControl w:val="0"/>
      <w:wordWrap w:val="0"/>
      <w:autoSpaceDE w:val="0"/>
      <w:autoSpaceDN w:val="0"/>
      <w:jc w:val="both"/>
    </w:pPr>
    <w:rPr>
      <w:rFonts w:eastAsiaTheme="minorEastAsia"/>
      <w:sz w:val="20"/>
      <w:lang w:eastAsia="ko-K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F274D"/>
    <w:pPr>
      <w:spacing w:after="0" w:line="240" w:lineRule="auto"/>
    </w:pPr>
    <w:rPr>
      <w:rFonts w:eastAsiaTheme="minorEastAsia"/>
      <w:sz w:val="20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Yeseul Lee</cp:lastModifiedBy>
  <cp:revision>2</cp:revision>
  <dcterms:created xsi:type="dcterms:W3CDTF">2023-05-31T07:05:00Z</dcterms:created>
  <dcterms:modified xsi:type="dcterms:W3CDTF">2023-05-31T07:05:00Z</dcterms:modified>
</cp:coreProperties>
</file>